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CAE" w:rsidRDefault="00576CAE" w:rsidP="00576CAE">
      <w:pPr>
        <w:rPr>
          <w:lang w:val="en-US"/>
        </w:rPr>
      </w:pPr>
      <w:proofErr w:type="gramStart"/>
      <w:r w:rsidRPr="00BE36A3">
        <w:rPr>
          <w:b/>
          <w:lang w:val="en-US"/>
        </w:rPr>
        <w:t>Additional file</w:t>
      </w:r>
      <w:r w:rsidR="00597EB5">
        <w:rPr>
          <w:b/>
          <w:lang w:val="en-US"/>
        </w:rPr>
        <w:t xml:space="preserve"> </w:t>
      </w:r>
      <w:bookmarkStart w:id="0" w:name="_GoBack"/>
      <w:bookmarkEnd w:id="0"/>
      <w:r w:rsidR="004616C1">
        <w:rPr>
          <w:b/>
          <w:lang w:val="en-US"/>
        </w:rPr>
        <w:t>7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Corrected critical p-values after adjustment for multiple testing</w:t>
      </w:r>
      <w:r w:rsidR="006817DA">
        <w:rPr>
          <w:lang w:val="en-US"/>
        </w:rPr>
        <w:t xml:space="preserve"> (T</w:t>
      </w:r>
      <w:r w:rsidR="006817DA" w:rsidRPr="006817DA">
        <w:rPr>
          <w:vertAlign w:val="subscript"/>
          <w:lang w:val="en-US"/>
        </w:rPr>
        <w:t>1</w:t>
      </w:r>
      <w:r w:rsidR="006817DA">
        <w:rPr>
          <w:lang w:val="en-US"/>
        </w:rPr>
        <w:t>)</w:t>
      </w:r>
      <w:r>
        <w:rPr>
          <w:lang w:val="en-US"/>
        </w:rPr>
        <w:t>.</w:t>
      </w:r>
      <w:proofErr w:type="gramEnd"/>
    </w:p>
    <w:tbl>
      <w:tblPr>
        <w:tblStyle w:val="TableGrid"/>
        <w:tblW w:w="133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57"/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00576CAE" w:rsidRPr="00ED5890" w:rsidTr="00576CAE">
        <w:trPr>
          <w:trHeight w:val="376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ED5890" w:rsidRDefault="00576CAE" w:rsidP="00A011EB">
            <w:pPr>
              <w:rPr>
                <w:b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Country</w:t>
            </w:r>
          </w:p>
          <w:p w:rsidR="00576CAE" w:rsidRPr="00ED5890" w:rsidRDefault="00576CAE" w:rsidP="00A011EB">
            <w:pPr>
              <w:rPr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Belgium</w:t>
            </w:r>
          </w:p>
          <w:p w:rsidR="00576CAE" w:rsidRPr="004F5BF4" w:rsidRDefault="00576CAE" w:rsidP="00576CAE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4F5BF4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Bulgari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4F5BF4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4F5BF4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Greec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4F5BF4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Portugal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4F5BF4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Romani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4F5BF4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Netherland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Pr="004F5BF4" w:rsidRDefault="00576CAE" w:rsidP="00A011EB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TOTAL</w:t>
            </w:r>
          </w:p>
        </w:tc>
      </w:tr>
      <w:tr w:rsidR="00576CAE" w:rsidRPr="00ED5890" w:rsidTr="00576CAE">
        <w:trPr>
          <w:trHeight w:val="602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A011E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ifferences within the high education group</w:t>
            </w:r>
          </w:p>
        </w:tc>
      </w:tr>
      <w:tr w:rsidR="00576CAE" w:rsidRPr="00ED5890" w:rsidTr="00576CAE">
        <w:trPr>
          <w:trHeight w:val="1060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576CAE" w:rsidRDefault="00576CAE" w:rsidP="00A011E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</w:t>
            </w:r>
            <w:r w:rsidRPr="00ED5890">
              <w:rPr>
                <w:b/>
                <w:sz w:val="20"/>
                <w:szCs w:val="20"/>
              </w:rPr>
              <w:t>Corrected overall critical</w:t>
            </w:r>
          </w:p>
          <w:p w:rsidR="00576CAE" w:rsidRPr="0013686E" w:rsidRDefault="00576CAE" w:rsidP="00A011E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</w:t>
            </w:r>
            <w:r w:rsidRPr="00ED5890">
              <w:rPr>
                <w:b/>
                <w:sz w:val="20"/>
                <w:szCs w:val="20"/>
              </w:rPr>
              <w:t xml:space="preserve"> p-value</w:t>
            </w:r>
          </w:p>
          <w:p w:rsidR="00576CAE" w:rsidRDefault="00576CAE" w:rsidP="00A011E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04EE1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Energy balance </w:t>
            </w:r>
          </w:p>
          <w:p w:rsidR="00576CAE" w:rsidRPr="00ED5890" w:rsidRDefault="00576CAE" w:rsidP="00A011EB">
            <w:pPr>
              <w:rPr>
                <w:sz w:val="20"/>
                <w:szCs w:val="20"/>
                <w:lang w:val="en-US"/>
              </w:rPr>
            </w:pPr>
            <w:r w:rsidRPr="00304EE1">
              <w:rPr>
                <w:rFonts w:ascii="Calibri" w:hAnsi="Calibri"/>
                <w:b/>
                <w:color w:val="000000"/>
                <w:sz w:val="20"/>
                <w:szCs w:val="20"/>
              </w:rPr>
              <w:t>related-behaviou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576CA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521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576CA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532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576CA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576CA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576CA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576CA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215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576CAE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576CAE" w:rsidRDefault="00576CAE" w:rsidP="00A011E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consumption frequency (per week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Salad or grated vegetables frequency (per week)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Raw vegetables frequency (per week)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Cooked Vegetables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Water frequency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juices frequency (per week)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juices' amount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oft drinks </w:t>
            </w: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ft drinks amount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V weekdays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V weekend days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PC weekdays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PC weekend days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otal screen time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693"/>
        </w:trPr>
        <w:tc>
          <w:tcPr>
            <w:tcW w:w="3157" w:type="dxa"/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Sleep hours-Week days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  <w:vAlign w:val="bottom"/>
          </w:tcPr>
          <w:p w:rsidR="00A011EB" w:rsidRPr="00ED5890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Sleep hours-Weekend days</w:t>
            </w:r>
          </w:p>
          <w:p w:rsidR="00A011EB" w:rsidRPr="00ED5890" w:rsidRDefault="00A011EB" w:rsidP="00A011EB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1EB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fruit consumption</w:t>
            </w: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knowledge on recommendations 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Active encouragement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719"/>
        </w:trPr>
        <w:tc>
          <w:tcPr>
            <w:tcW w:w="3157" w:type="dxa"/>
          </w:tcPr>
          <w:p w:rsidR="00A011EB" w:rsidRPr="00ED5890" w:rsidRDefault="00A011EB" w:rsidP="00A011EB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erforming EBRB together with the child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abit to eat fruit daily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demand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ome availability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facilitation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494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1EB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vegetable consumption</w:t>
            </w: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knowledge on recommendation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Active encouragement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erforming EBRB together with the child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abit to eat vegetables daily </w:t>
            </w:r>
          </w:p>
          <w:p w:rsidR="00A011EB" w:rsidRPr="00ED5890" w:rsidRDefault="00A011EB" w:rsidP="00A011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demand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ome availability 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facilitation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1EB" w:rsidRPr="00ED5890" w:rsidRDefault="00A011EB" w:rsidP="00A011EB">
            <w:pPr>
              <w:rPr>
                <w:b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fruit juices consumption</w:t>
            </w:r>
          </w:p>
          <w:p w:rsidR="00A011EB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>Home availability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1 </w:t>
            </w:r>
          </w:p>
          <w:p w:rsidR="00A011EB" w:rsidRPr="00ED5890" w:rsidRDefault="00A011EB" w:rsidP="00A011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 2</w:t>
            </w:r>
          </w:p>
          <w:p w:rsidR="00A011EB" w:rsidRPr="00ED5890" w:rsidRDefault="00A011EB" w:rsidP="00A011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the health belief 1</w:t>
            </w:r>
          </w:p>
        </w:tc>
        <w:tc>
          <w:tcPr>
            <w:tcW w:w="1279" w:type="dxa"/>
            <w:vAlign w:val="bottom"/>
          </w:tcPr>
          <w:p w:rsidR="00A011EB" w:rsidRDefault="00A011EB" w:rsidP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the health belief 2</w:t>
            </w:r>
          </w:p>
        </w:tc>
        <w:tc>
          <w:tcPr>
            <w:tcW w:w="1279" w:type="dxa"/>
            <w:vAlign w:val="bottom"/>
          </w:tcPr>
          <w:p w:rsidR="00A011EB" w:rsidRDefault="00A011EB" w:rsidP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  <w:vAlign w:val="bottom"/>
          </w:tcPr>
          <w:p w:rsidR="00A011EB" w:rsidRDefault="00A011EB" w:rsidP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A011EB" w:rsidRDefault="00A011EB" w:rsidP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A011EB" w:rsidRPr="00ED5890" w:rsidRDefault="00A011EB" w:rsidP="00A011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A011EB" w:rsidRDefault="00A011EB" w:rsidP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  <w:vAlign w:val="bottom"/>
          </w:tcPr>
          <w:p w:rsidR="00A011EB" w:rsidRDefault="00A011EB" w:rsidP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A011EB" w:rsidRDefault="00A011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A011EB" w:rsidRPr="00ED5890" w:rsidRDefault="00A011EB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nduct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Pr="002E7ACC" w:rsidRDefault="00A011EB" w:rsidP="002E7ACC">
            <w:pPr>
              <w:jc w:val="right"/>
              <w:rPr>
                <w:rFonts w:ascii="Calibri" w:hAnsi="Calibri"/>
                <w:color w:val="000000"/>
              </w:rPr>
            </w:pPr>
            <w:r w:rsidRPr="002E7AC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Pr="002E7ACC" w:rsidRDefault="00A011EB" w:rsidP="002E7ACC">
            <w:pPr>
              <w:jc w:val="right"/>
              <w:rPr>
                <w:rFonts w:ascii="Calibri" w:hAnsi="Calibri"/>
                <w:color w:val="000000"/>
              </w:rPr>
            </w:pPr>
            <w:r w:rsidRPr="002E7AC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Pr="002E7ACC" w:rsidRDefault="00A011EB" w:rsidP="002E7ACC">
            <w:pPr>
              <w:jc w:val="right"/>
              <w:rPr>
                <w:rFonts w:ascii="Calibri" w:hAnsi="Calibri"/>
                <w:color w:val="000000"/>
              </w:rPr>
            </w:pPr>
            <w:r w:rsidRPr="002E7AC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Pr="002E7ACC" w:rsidRDefault="00A011EB" w:rsidP="002E7ACC">
            <w:pPr>
              <w:jc w:val="right"/>
              <w:rPr>
                <w:rFonts w:ascii="Calibri" w:hAnsi="Calibri"/>
                <w:color w:val="000000"/>
              </w:rPr>
            </w:pPr>
            <w:r w:rsidRPr="002E7AC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Pr="002E7ACC" w:rsidRDefault="00A011EB" w:rsidP="002E7ACC">
            <w:pPr>
              <w:jc w:val="right"/>
              <w:rPr>
                <w:rFonts w:ascii="Calibri" w:hAnsi="Calibri"/>
                <w:color w:val="000000"/>
              </w:rPr>
            </w:pPr>
            <w:r w:rsidRPr="002E7AC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Pr="002E7ACC" w:rsidRDefault="00A011EB" w:rsidP="002E7ACC">
            <w:pPr>
              <w:jc w:val="right"/>
              <w:rPr>
                <w:rFonts w:ascii="Calibri" w:hAnsi="Calibri"/>
                <w:color w:val="000000"/>
              </w:rPr>
            </w:pPr>
            <w:r w:rsidRPr="002E7AC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Pr="002E7ACC" w:rsidRDefault="00A011EB" w:rsidP="002E7ACC">
            <w:pPr>
              <w:jc w:val="right"/>
              <w:rPr>
                <w:rFonts w:ascii="Calibri" w:hAnsi="Calibri"/>
                <w:color w:val="000000"/>
              </w:rPr>
            </w:pPr>
            <w:r w:rsidRPr="002E7AC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011EB" w:rsidRDefault="00A011EB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A011EB" w:rsidRPr="00ED5890" w:rsidTr="00A011EB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1EB" w:rsidRDefault="00A011EB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soft drinks consumption</w:t>
            </w: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Home availability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1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2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020495" w:rsidRPr="00ED5890" w:rsidRDefault="00020495" w:rsidP="00A011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F576BB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>Conduct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 w:rsidP="002D65F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A011EB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television exposure</w:t>
            </w: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 in child’s bedroom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TV on during meal tim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020495" w:rsidRPr="00ED5890" w:rsidRDefault="00020495" w:rsidP="00A011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639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erforming energy-balance related behaviour together with the child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729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1 (TV and PC exposure)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437EF2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2 (TV and PC exposure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A011EB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495" w:rsidRDefault="00020495" w:rsidP="00A011E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computer exposure</w:t>
            </w: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>Parental self- efficacy to retain rules</w:t>
            </w:r>
          </w:p>
          <w:p w:rsidR="00020495" w:rsidRPr="00ED5890" w:rsidRDefault="00020495" w:rsidP="00A011EB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D23D1E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A011EB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erform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A011E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ED5890" w:rsidRDefault="00020495" w:rsidP="002D65F0">
            <w:pPr>
              <w:rPr>
                <w:b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Country</w:t>
            </w:r>
          </w:p>
          <w:p w:rsidR="00020495" w:rsidRPr="00ED5890" w:rsidRDefault="00020495" w:rsidP="002D65F0">
            <w:pPr>
              <w:rPr>
                <w:b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Belgium</w:t>
            </w:r>
          </w:p>
          <w:p w:rsidR="00020495" w:rsidRPr="004F5BF4" w:rsidRDefault="00020495" w:rsidP="002D65F0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4F5BF4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Bulgari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4F5BF4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4F5BF4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Greec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4F5BF4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Portugal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4F5BF4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Romani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4F5BF4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Netherland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Pr="004F5BF4" w:rsidRDefault="00020495" w:rsidP="002D65F0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4F5BF4">
              <w:rPr>
                <w:rFonts w:ascii="Calibri" w:hAnsi="Calibri"/>
                <w:b/>
                <w:bCs/>
                <w:sz w:val="20"/>
                <w:szCs w:val="20"/>
              </w:rPr>
              <w:t>TOTAL</w:t>
            </w:r>
          </w:p>
        </w:tc>
      </w:tr>
      <w:tr w:rsidR="00020495" w:rsidRPr="00ED5890" w:rsidTr="002D65F0">
        <w:trPr>
          <w:trHeight w:val="602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020495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Differences within the low education group</w:t>
            </w:r>
          </w:p>
        </w:tc>
      </w:tr>
      <w:tr w:rsidR="00020495" w:rsidRPr="00ED5890" w:rsidTr="002D65F0">
        <w:trPr>
          <w:trHeight w:val="1060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020495" w:rsidRDefault="00020495" w:rsidP="002D65F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</w:t>
            </w:r>
            <w:r w:rsidRPr="00ED5890">
              <w:rPr>
                <w:b/>
                <w:sz w:val="20"/>
                <w:szCs w:val="20"/>
              </w:rPr>
              <w:t>Corrected overall critical</w:t>
            </w:r>
          </w:p>
          <w:p w:rsidR="00020495" w:rsidRPr="0013686E" w:rsidRDefault="00020495" w:rsidP="002D65F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                                    </w:t>
            </w:r>
            <w:r w:rsidRPr="00ED5890">
              <w:rPr>
                <w:b/>
                <w:sz w:val="20"/>
                <w:szCs w:val="20"/>
              </w:rPr>
              <w:t xml:space="preserve"> p-value</w:t>
            </w:r>
          </w:p>
          <w:p w:rsidR="00020495" w:rsidRDefault="00020495" w:rsidP="002D65F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304EE1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Energy balance </w:t>
            </w:r>
          </w:p>
          <w:p w:rsidR="00020495" w:rsidRPr="00ED5890" w:rsidRDefault="00020495" w:rsidP="002D65F0">
            <w:pPr>
              <w:rPr>
                <w:sz w:val="20"/>
                <w:szCs w:val="20"/>
                <w:lang w:val="en-US"/>
              </w:rPr>
            </w:pPr>
            <w:r w:rsidRPr="00304EE1">
              <w:rPr>
                <w:rFonts w:ascii="Calibri" w:hAnsi="Calibri"/>
                <w:b/>
                <w:color w:val="000000"/>
                <w:sz w:val="20"/>
                <w:szCs w:val="20"/>
              </w:rPr>
              <w:t>related-behaviou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521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532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2215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0316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consumption frequency (per week)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Salad or grated vegetables frequency (per week)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Raw vegetables frequency (per week)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Cooked Vegetables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Water frequency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juices frequency (per week)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uit juices' amount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oft drinks </w:t>
            </w: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ft drinks amount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V weekdays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V weekend days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PC weekdays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PC weekend days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Total screen tim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693"/>
        </w:trPr>
        <w:tc>
          <w:tcPr>
            <w:tcW w:w="3157" w:type="dxa"/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Sleep hours-Week days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  <w:vAlign w:val="bottom"/>
          </w:tcPr>
          <w:p w:rsidR="00020495" w:rsidRPr="00ED5890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rFonts w:ascii="Calibri" w:hAnsi="Calibri"/>
                <w:color w:val="000000"/>
                <w:sz w:val="20"/>
                <w:szCs w:val="20"/>
              </w:rPr>
              <w:t>Sleep hours-Weekend days</w:t>
            </w:r>
          </w:p>
          <w:p w:rsidR="00020495" w:rsidRPr="00ED5890" w:rsidRDefault="00020495" w:rsidP="002D65F0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495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fruit consumption</w:t>
            </w: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knowledge on recommendations 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Active encouragement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719"/>
        </w:trPr>
        <w:tc>
          <w:tcPr>
            <w:tcW w:w="3157" w:type="dxa"/>
          </w:tcPr>
          <w:p w:rsidR="00020495" w:rsidRPr="00ED5890" w:rsidRDefault="00020495" w:rsidP="002D65F0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erforming EBRB together with the child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abit to eat fruit daily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demand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ome availability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facilitation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494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495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vegetable consumption</w:t>
            </w: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knowledge on recommendation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Active encouragement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erforming EBRB together with the child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spacing w:line="360" w:lineRule="auto"/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abit to eat vegetables daily </w:t>
            </w:r>
          </w:p>
          <w:p w:rsidR="00020495" w:rsidRPr="00ED5890" w:rsidRDefault="00020495" w:rsidP="002D65F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demand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Home availability 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facilitation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495" w:rsidRPr="00ED5890" w:rsidRDefault="00020495" w:rsidP="002D65F0">
            <w:pPr>
              <w:rPr>
                <w:b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lastRenderedPageBreak/>
              <w:t>Determinants of fruit juices consumption</w:t>
            </w:r>
          </w:p>
          <w:p w:rsidR="00020495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Home availability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 xml:space="preserve">Parental allowance 1 </w:t>
            </w:r>
          </w:p>
          <w:p w:rsidR="00020495" w:rsidRPr="00ED5890" w:rsidRDefault="00020495" w:rsidP="002D65F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 2</w:t>
            </w:r>
          </w:p>
          <w:p w:rsidR="00020495" w:rsidRPr="00ED5890" w:rsidRDefault="00020495" w:rsidP="002D65F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the health belief 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the health belief 2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020495" w:rsidRPr="00ED5890" w:rsidRDefault="00020495" w:rsidP="002D65F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523779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nduct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495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soft drinks consumption</w:t>
            </w: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Home availability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2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020495" w:rsidRPr="00ED5890" w:rsidRDefault="00020495" w:rsidP="002D65F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>Rewarding/comforting practic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nduct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020495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television exposure</w:t>
            </w: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 in child’s bedroom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TV on during meal tim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Avoid negative modell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020495" w:rsidRPr="00ED5890" w:rsidRDefault="00020495" w:rsidP="002D65F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639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erforming energy-balance related behaviour together with the child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729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1 (TV and PC exposure)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Communicating health belief 2 (TV and PC exposure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13389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495" w:rsidRDefault="00020495" w:rsidP="002D65F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ED5890">
              <w:rPr>
                <w:b/>
                <w:sz w:val="20"/>
                <w:szCs w:val="20"/>
              </w:rPr>
              <w:t>Determinants of computer exposure</w:t>
            </w: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top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ying attention/monitoring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allowance 2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egotiat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lastRenderedPageBreak/>
              <w:t>Avoid negative modelling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Nagging behaviour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arental self- efficacy to retain rules</w:t>
            </w:r>
          </w:p>
          <w:p w:rsidR="00020495" w:rsidRPr="00ED5890" w:rsidRDefault="00020495" w:rsidP="002D65F0">
            <w:pPr>
              <w:rPr>
                <w:sz w:val="20"/>
                <w:szCs w:val="20"/>
              </w:rPr>
            </w:pP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Rewarding/comforting practice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0495" w:rsidRPr="00ED5890" w:rsidTr="002D65F0">
        <w:trPr>
          <w:trHeight w:val="376"/>
        </w:trPr>
        <w:tc>
          <w:tcPr>
            <w:tcW w:w="3157" w:type="dxa"/>
            <w:tcBorders>
              <w:bottom w:val="single" w:sz="4" w:space="0" w:color="auto"/>
            </w:tcBorders>
          </w:tcPr>
          <w:p w:rsidR="00020495" w:rsidRPr="00ED5890" w:rsidRDefault="00020495" w:rsidP="002D65F0">
            <w:pPr>
              <w:rPr>
                <w:sz w:val="20"/>
                <w:szCs w:val="20"/>
              </w:rPr>
            </w:pPr>
            <w:r w:rsidRPr="00ED5890">
              <w:rPr>
                <w:sz w:val="20"/>
                <w:szCs w:val="20"/>
              </w:rPr>
              <w:t>Performing energy-balance related behaviour together with the child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bottom"/>
          </w:tcPr>
          <w:p w:rsidR="00020495" w:rsidRDefault="0002049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020495" w:rsidRDefault="00020495" w:rsidP="002D65F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576CAE" w:rsidRPr="001403F3" w:rsidRDefault="00576CAE" w:rsidP="001403F3">
      <w:pPr>
        <w:spacing w:after="0" w:line="240" w:lineRule="auto"/>
        <w:rPr>
          <w:sz w:val="16"/>
          <w:szCs w:val="16"/>
          <w:lang w:val="en-US"/>
        </w:rPr>
      </w:pPr>
      <w:r w:rsidRPr="001403F3">
        <w:rPr>
          <w:sz w:val="16"/>
          <w:szCs w:val="16"/>
          <w:lang w:val="en-US"/>
        </w:rPr>
        <w:t xml:space="preserve">Multiple testing adjustment by the </w:t>
      </w:r>
      <w:proofErr w:type="spellStart"/>
      <w:r w:rsidRPr="001403F3">
        <w:rPr>
          <w:sz w:val="16"/>
          <w:szCs w:val="16"/>
          <w:lang w:val="en-US"/>
        </w:rPr>
        <w:t>Benjamini</w:t>
      </w:r>
      <w:proofErr w:type="spellEnd"/>
      <w:r w:rsidRPr="001403F3">
        <w:rPr>
          <w:sz w:val="16"/>
          <w:szCs w:val="16"/>
          <w:lang w:val="en-US"/>
        </w:rPr>
        <w:t xml:space="preserve"> and </w:t>
      </w:r>
      <w:proofErr w:type="spellStart"/>
      <w:r w:rsidRPr="001403F3">
        <w:rPr>
          <w:sz w:val="16"/>
          <w:szCs w:val="16"/>
          <w:lang w:val="en-US"/>
        </w:rPr>
        <w:t>Hocheberg</w:t>
      </w:r>
      <w:proofErr w:type="spellEnd"/>
      <w:r w:rsidRPr="001403F3">
        <w:rPr>
          <w:sz w:val="16"/>
          <w:szCs w:val="16"/>
          <w:lang w:val="en-US"/>
        </w:rPr>
        <w:t xml:space="preserve"> method</w:t>
      </w:r>
      <w:r w:rsidR="00605DF0">
        <w:rPr>
          <w:sz w:val="16"/>
          <w:szCs w:val="16"/>
          <w:lang w:val="en-US"/>
        </w:rPr>
        <w:t xml:space="preserve"> [44]</w:t>
      </w:r>
      <w:r w:rsidRPr="001403F3">
        <w:rPr>
          <w:sz w:val="16"/>
          <w:szCs w:val="16"/>
          <w:lang w:val="en-US"/>
        </w:rPr>
        <w:t>.</w:t>
      </w:r>
    </w:p>
    <w:p w:rsidR="00576CAE" w:rsidRPr="001403F3" w:rsidRDefault="00576CAE" w:rsidP="001403F3">
      <w:pPr>
        <w:spacing w:after="0" w:line="240" w:lineRule="auto"/>
        <w:rPr>
          <w:sz w:val="16"/>
          <w:szCs w:val="16"/>
          <w:lang w:val="en-US"/>
        </w:rPr>
      </w:pPr>
      <w:r w:rsidRPr="001403F3">
        <w:rPr>
          <w:b/>
          <w:sz w:val="16"/>
          <w:szCs w:val="16"/>
          <w:lang w:val="en-US"/>
        </w:rPr>
        <w:t>0=</w:t>
      </w:r>
      <w:r w:rsidRPr="001403F3">
        <w:rPr>
          <w:sz w:val="16"/>
          <w:szCs w:val="16"/>
          <w:lang w:val="en-US"/>
        </w:rPr>
        <w:t xml:space="preserve">the adjusted p-value is higher than the corrected critical p-value. </w:t>
      </w:r>
      <w:r w:rsidRPr="001403F3">
        <w:rPr>
          <w:b/>
          <w:sz w:val="16"/>
          <w:szCs w:val="16"/>
          <w:lang w:val="en-US"/>
        </w:rPr>
        <w:t>1=</w:t>
      </w:r>
      <w:r w:rsidRPr="001403F3">
        <w:rPr>
          <w:sz w:val="16"/>
          <w:szCs w:val="16"/>
          <w:lang w:val="en-US"/>
        </w:rPr>
        <w:t xml:space="preserve"> the adjusted p-value is lower than the corrected critical p-value.</w:t>
      </w:r>
    </w:p>
    <w:p w:rsidR="000C01BE" w:rsidRPr="001403F3" w:rsidRDefault="006817DA" w:rsidP="001403F3">
      <w:pPr>
        <w:spacing w:after="0" w:line="240" w:lineRule="auto"/>
        <w:rPr>
          <w:sz w:val="16"/>
          <w:szCs w:val="16"/>
        </w:rPr>
      </w:pPr>
      <w:r w:rsidRPr="001403F3">
        <w:rPr>
          <w:sz w:val="16"/>
          <w:szCs w:val="16"/>
        </w:rPr>
        <w:t>T</w:t>
      </w:r>
      <w:r w:rsidRPr="001403F3">
        <w:rPr>
          <w:sz w:val="16"/>
          <w:szCs w:val="16"/>
          <w:vertAlign w:val="subscript"/>
        </w:rPr>
        <w:t>1</w:t>
      </w:r>
      <w:r w:rsidRPr="001403F3">
        <w:rPr>
          <w:sz w:val="16"/>
          <w:szCs w:val="16"/>
        </w:rPr>
        <w:t>: Post-intervention follow-up, after one school year intervention period.</w:t>
      </w:r>
    </w:p>
    <w:sectPr w:rsidR="000C01BE" w:rsidRPr="001403F3" w:rsidSect="00A011EB">
      <w:footerReference w:type="default" r:id="rId7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2223" w:rsidRDefault="00114329">
      <w:pPr>
        <w:spacing w:after="0" w:line="240" w:lineRule="auto"/>
      </w:pPr>
      <w:r>
        <w:separator/>
      </w:r>
    </w:p>
  </w:endnote>
  <w:endnote w:type="continuationSeparator" w:id="0">
    <w:p w:rsidR="005D2223" w:rsidRDefault="00114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1254610"/>
      <w:docPartObj>
        <w:docPartGallery w:val="Page Numbers (Bottom of Page)"/>
        <w:docPartUnique/>
      </w:docPartObj>
    </w:sdtPr>
    <w:sdtContent>
      <w:p w:rsidR="00A011EB" w:rsidRDefault="00DD45D1">
        <w:pPr>
          <w:pStyle w:val="Footer"/>
        </w:pPr>
        <w:r>
          <w:fldChar w:fldCharType="begin"/>
        </w:r>
        <w:r w:rsidR="00114329">
          <w:instrText xml:space="preserve"> PAGE   \* MERGEFORMAT </w:instrText>
        </w:r>
        <w:r>
          <w:fldChar w:fldCharType="separate"/>
        </w:r>
        <w:r w:rsidR="004616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11EB" w:rsidRDefault="00A011E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2223" w:rsidRDefault="00114329">
      <w:pPr>
        <w:spacing w:after="0" w:line="240" w:lineRule="auto"/>
      </w:pPr>
      <w:r>
        <w:separator/>
      </w:r>
    </w:p>
  </w:footnote>
  <w:footnote w:type="continuationSeparator" w:id="0">
    <w:p w:rsidR="005D2223" w:rsidRDefault="00114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B7C95"/>
    <w:multiLevelType w:val="hybridMultilevel"/>
    <w:tmpl w:val="7108B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D7329"/>
    <w:multiLevelType w:val="hybridMultilevel"/>
    <w:tmpl w:val="7E68D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67207F"/>
    <w:multiLevelType w:val="hybridMultilevel"/>
    <w:tmpl w:val="9D928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76CAE"/>
    <w:rsid w:val="00020495"/>
    <w:rsid w:val="00054DCD"/>
    <w:rsid w:val="000C01BE"/>
    <w:rsid w:val="00114329"/>
    <w:rsid w:val="001403F3"/>
    <w:rsid w:val="002E7ACC"/>
    <w:rsid w:val="00384C3A"/>
    <w:rsid w:val="004616C1"/>
    <w:rsid w:val="00576CAE"/>
    <w:rsid w:val="00597EB5"/>
    <w:rsid w:val="005D2223"/>
    <w:rsid w:val="00605DF0"/>
    <w:rsid w:val="006817DA"/>
    <w:rsid w:val="007721EC"/>
    <w:rsid w:val="00A011EB"/>
    <w:rsid w:val="00BE2981"/>
    <w:rsid w:val="00DD45D1"/>
    <w:rsid w:val="00EC2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C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6C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576C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6CA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76C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CA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3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1227</Words>
  <Characters>699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lia Mantziki</dc:creator>
  <cp:lastModifiedBy>Krystallia Mantziki</cp:lastModifiedBy>
  <cp:revision>9</cp:revision>
  <dcterms:created xsi:type="dcterms:W3CDTF">2015-06-19T11:32:00Z</dcterms:created>
  <dcterms:modified xsi:type="dcterms:W3CDTF">2016-09-20T07:04:00Z</dcterms:modified>
</cp:coreProperties>
</file>